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644D9" w14:textId="62BADCAB" w:rsidR="00F7410A" w:rsidRPr="00B72871" w:rsidRDefault="00F7410A" w:rsidP="00F7410A">
      <w:pPr>
        <w:jc w:val="left"/>
        <w:rPr>
          <w:rFonts w:asciiTheme="minorHAnsi" w:hAnsiTheme="minorHAnsi" w:cstheme="minorHAnsi"/>
          <w:b/>
          <w:bCs/>
          <w:spacing w:val="0"/>
          <w:kern w:val="0"/>
          <w:sz w:val="21"/>
          <w:szCs w:val="21"/>
        </w:rPr>
      </w:pPr>
      <w:r w:rsidRPr="00B72871">
        <w:rPr>
          <w:rFonts w:asciiTheme="minorHAnsi" w:hAnsiTheme="minorHAnsi" w:cstheme="minorHAnsi"/>
          <w:b/>
          <w:sz w:val="24"/>
        </w:rPr>
        <w:t xml:space="preserve">Supplementary Table </w:t>
      </w:r>
      <w:r w:rsidR="00C9205D">
        <w:rPr>
          <w:rFonts w:asciiTheme="minorHAnsi" w:hAnsiTheme="minorHAnsi" w:cstheme="minorHAnsi"/>
          <w:b/>
          <w:sz w:val="24"/>
        </w:rPr>
        <w:t>4</w:t>
      </w:r>
      <w:r w:rsidRPr="00B72871">
        <w:rPr>
          <w:rFonts w:asciiTheme="minorHAnsi" w:hAnsiTheme="minorHAnsi" w:cstheme="minorHAnsi"/>
          <w:b/>
          <w:sz w:val="24"/>
        </w:rPr>
        <w:t>.</w:t>
      </w:r>
      <w:r w:rsidRPr="00B72871">
        <w:rPr>
          <w:rFonts w:asciiTheme="minorHAnsi" w:hAnsiTheme="minorHAnsi" w:cstheme="minorHAnsi"/>
          <w:b/>
          <w:bCs/>
          <w:spacing w:val="0"/>
          <w:kern w:val="0"/>
          <w:sz w:val="21"/>
          <w:szCs w:val="21"/>
        </w:rPr>
        <w:t xml:space="preserve"> </w:t>
      </w:r>
      <w:r w:rsidR="00F4414F" w:rsidRPr="00B72871">
        <w:rPr>
          <w:rFonts w:asciiTheme="minorHAnsi" w:hAnsiTheme="minorHAnsi" w:cstheme="minorHAnsi"/>
          <w:b/>
          <w:bCs/>
          <w:spacing w:val="0"/>
          <w:kern w:val="0"/>
          <w:sz w:val="21"/>
          <w:szCs w:val="21"/>
        </w:rPr>
        <w:t>S</w:t>
      </w:r>
      <w:r w:rsidRPr="00B72871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>equenc</w:t>
      </w:r>
      <w:r w:rsidR="00AC7ECB" w:rsidRPr="00B72871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>e analysis</w:t>
      </w:r>
      <w:r w:rsidRPr="00B72871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 xml:space="preserve"> data</w:t>
      </w:r>
      <w:r w:rsidR="00FF0161" w:rsidRPr="00B72871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 xml:space="preserve"> </w:t>
      </w:r>
      <w:r w:rsidR="00FF0161" w:rsidRPr="00B72871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</w:rPr>
        <w:t xml:space="preserve">of the orders </w:t>
      </w:r>
      <w:r w:rsidR="00FF0161" w:rsidRPr="00B72871">
        <w:rPr>
          <w:rFonts w:asciiTheme="minorHAnsi" w:eastAsiaTheme="minorEastAsia" w:hAnsiTheme="minorHAnsi" w:cstheme="minorHAnsi"/>
          <w:i/>
          <w:iCs/>
          <w:snapToGrid/>
          <w:spacing w:val="0"/>
          <w:kern w:val="0"/>
          <w:sz w:val="24"/>
          <w:szCs w:val="22"/>
        </w:rPr>
        <w:t xml:space="preserve">Gaiellales </w:t>
      </w:r>
      <w:r w:rsidR="00FF0161" w:rsidRPr="00B72871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</w:rPr>
        <w:t xml:space="preserve">and </w:t>
      </w:r>
      <w:r w:rsidR="00FF0161" w:rsidRPr="00B72871">
        <w:rPr>
          <w:rFonts w:asciiTheme="minorHAnsi" w:eastAsiaTheme="minorEastAsia" w:hAnsiTheme="minorHAnsi" w:cstheme="minorHAnsi"/>
          <w:i/>
          <w:iCs/>
          <w:snapToGrid/>
          <w:spacing w:val="0"/>
          <w:kern w:val="0"/>
          <w:sz w:val="24"/>
          <w:szCs w:val="22"/>
        </w:rPr>
        <w:t>Rubrobacterale</w:t>
      </w:r>
      <w:r w:rsidR="00623D7F" w:rsidRPr="00B72871">
        <w:rPr>
          <w:rFonts w:asciiTheme="minorHAnsi" w:eastAsiaTheme="minorEastAsia" w:hAnsiTheme="minorHAnsi" w:cstheme="minorHAnsi"/>
          <w:i/>
          <w:iCs/>
          <w:snapToGrid/>
          <w:spacing w:val="0"/>
          <w:kern w:val="0"/>
          <w:sz w:val="24"/>
          <w:szCs w:val="22"/>
        </w:rPr>
        <w:t>s</w:t>
      </w:r>
      <w:r w:rsidRPr="00B72871">
        <w:rPr>
          <w:rFonts w:asciiTheme="minorHAnsi" w:eastAsiaTheme="minorEastAsia" w:hAnsiTheme="minorHAnsi" w:cstheme="minorHAnsi"/>
          <w:i/>
          <w:iCs/>
          <w:snapToGrid/>
          <w:spacing w:val="0"/>
          <w:kern w:val="0"/>
          <w:sz w:val="24"/>
          <w:szCs w:val="22"/>
          <w:lang w:eastAsia="en-US"/>
        </w:rPr>
        <w:t xml:space="preserve"> </w:t>
      </w:r>
      <w:r w:rsidRPr="00B72871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>from the sample libraries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9"/>
        <w:gridCol w:w="1512"/>
        <w:gridCol w:w="1064"/>
        <w:gridCol w:w="1062"/>
        <w:gridCol w:w="1062"/>
        <w:gridCol w:w="1062"/>
        <w:gridCol w:w="1055"/>
      </w:tblGrid>
      <w:tr w:rsidR="00F7410A" w:rsidRPr="00B72871" w14:paraId="2F468D41" w14:textId="77777777" w:rsidTr="00F7410A">
        <w:trPr>
          <w:trHeight w:val="193"/>
          <w:jc w:val="center"/>
        </w:trPr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C12D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Sample ID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AE1E7" w14:textId="6FE964DC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 xml:space="preserve">No. of </w:t>
            </w:r>
            <w:r w:rsidR="00CC32D2"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S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eqs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905B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No. of OTUs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C995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Ra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G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%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46FDB" w14:textId="14E224BC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 xml:space="preserve">No. of </w:t>
            </w:r>
            <w:r w:rsidR="00CC32D2"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S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eqs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142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No. of OTUs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R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FB3A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Ra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R</w:t>
            </w:r>
            <w:r w:rsidRPr="00B72871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%</w:t>
            </w:r>
          </w:p>
        </w:tc>
      </w:tr>
      <w:tr w:rsidR="00F7410A" w:rsidRPr="00B72871" w14:paraId="7A6898BA" w14:textId="77777777" w:rsidTr="00F7410A">
        <w:trPr>
          <w:trHeight w:val="202"/>
          <w:jc w:val="center"/>
        </w:trPr>
        <w:tc>
          <w:tcPr>
            <w:tcW w:w="911" w:type="pct"/>
            <w:tcBorders>
              <w:top w:val="single" w:sz="4" w:space="0" w:color="auto"/>
            </w:tcBorders>
            <w:vAlign w:val="bottom"/>
          </w:tcPr>
          <w:p w14:paraId="40A5BE6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14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318602F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5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7D2D2C4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9096D0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5.34 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09A7698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768903D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0164283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060B0BAC" w14:textId="77777777" w:rsidTr="00F7410A">
        <w:trPr>
          <w:trHeight w:val="285"/>
          <w:jc w:val="center"/>
        </w:trPr>
        <w:tc>
          <w:tcPr>
            <w:tcW w:w="911" w:type="pct"/>
            <w:vAlign w:val="bottom"/>
          </w:tcPr>
          <w:p w14:paraId="19B81F5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</w:t>
            </w:r>
          </w:p>
        </w:tc>
        <w:tc>
          <w:tcPr>
            <w:tcW w:w="907" w:type="pct"/>
            <w:vAlign w:val="center"/>
          </w:tcPr>
          <w:p w14:paraId="4797371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0</w:t>
            </w:r>
          </w:p>
        </w:tc>
        <w:tc>
          <w:tcPr>
            <w:tcW w:w="638" w:type="pct"/>
            <w:vAlign w:val="center"/>
          </w:tcPr>
          <w:p w14:paraId="0F28D86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</w:tcPr>
          <w:p w14:paraId="2D01BA1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4.81 </w:t>
            </w:r>
          </w:p>
        </w:tc>
        <w:tc>
          <w:tcPr>
            <w:tcW w:w="637" w:type="pct"/>
            <w:vAlign w:val="center"/>
          </w:tcPr>
          <w:p w14:paraId="364D98D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vAlign w:val="center"/>
          </w:tcPr>
          <w:p w14:paraId="59ED53A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</w:tcPr>
          <w:p w14:paraId="00B049C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5E30AB68" w14:textId="77777777" w:rsidTr="00F7410A">
        <w:trPr>
          <w:trHeight w:val="285"/>
          <w:jc w:val="center"/>
        </w:trPr>
        <w:tc>
          <w:tcPr>
            <w:tcW w:w="911" w:type="pct"/>
            <w:tcBorders>
              <w:bottom w:val="nil"/>
            </w:tcBorders>
            <w:vAlign w:val="bottom"/>
          </w:tcPr>
          <w:p w14:paraId="70CB77A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18</w:t>
            </w:r>
          </w:p>
        </w:tc>
        <w:tc>
          <w:tcPr>
            <w:tcW w:w="907" w:type="pct"/>
            <w:tcBorders>
              <w:bottom w:val="nil"/>
            </w:tcBorders>
            <w:vAlign w:val="center"/>
          </w:tcPr>
          <w:p w14:paraId="48BB74B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2</w:t>
            </w:r>
          </w:p>
        </w:tc>
        <w:tc>
          <w:tcPr>
            <w:tcW w:w="638" w:type="pct"/>
            <w:tcBorders>
              <w:bottom w:val="nil"/>
            </w:tcBorders>
            <w:vAlign w:val="center"/>
          </w:tcPr>
          <w:p w14:paraId="5A7A2A2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bottom w:val="nil"/>
            </w:tcBorders>
          </w:tcPr>
          <w:p w14:paraId="1BAF526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9.17 </w:t>
            </w:r>
          </w:p>
        </w:tc>
        <w:tc>
          <w:tcPr>
            <w:tcW w:w="637" w:type="pct"/>
            <w:tcBorders>
              <w:bottom w:val="nil"/>
            </w:tcBorders>
            <w:vAlign w:val="center"/>
          </w:tcPr>
          <w:p w14:paraId="2FF8795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bottom w:val="nil"/>
            </w:tcBorders>
            <w:vAlign w:val="center"/>
          </w:tcPr>
          <w:p w14:paraId="6A54664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bottom w:val="nil"/>
            </w:tcBorders>
          </w:tcPr>
          <w:p w14:paraId="42E4CA4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6FDC7038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C95A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3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6F4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CC7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98AAFC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5.4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CC3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536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E47B44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26 </w:t>
            </w:r>
          </w:p>
        </w:tc>
      </w:tr>
      <w:tr w:rsidR="00F7410A" w:rsidRPr="00B72871" w14:paraId="3B1197A3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9FF6A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751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459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3C9F2EA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3.5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E50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3E9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D2838A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0444BE53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1A9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D1B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42C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942819A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10.1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9D3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A15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067AC2A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69C93ECE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1B5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CFD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7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182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9D4FD0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11.3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62A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E6E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C1C03C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19 </w:t>
            </w:r>
          </w:p>
        </w:tc>
      </w:tr>
      <w:tr w:rsidR="00F7410A" w:rsidRPr="00B72871" w14:paraId="168BEDD8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B656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61A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8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552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74195D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6.8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06B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25C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F91C6F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183B5335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3CC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78C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60D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C13B29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5.8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0D1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1B1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FE17B1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9 </w:t>
            </w:r>
          </w:p>
        </w:tc>
      </w:tr>
      <w:tr w:rsidR="00F7410A" w:rsidRPr="00B72871" w14:paraId="4C836823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3E0C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524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CCFA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DFF573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4.4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460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55D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517C8EA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2996DE57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EA3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489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0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0E4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554F88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5.9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4B4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B74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5EB93E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12 </w:t>
            </w:r>
          </w:p>
        </w:tc>
      </w:tr>
      <w:tr w:rsidR="00F7410A" w:rsidRPr="00B72871" w14:paraId="1D1C4432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710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5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963E" w14:textId="4DA401F1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  <w:r w:rsidR="00D97D1B"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C906" w14:textId="0F5E2767" w:rsidR="00F7410A" w:rsidRPr="00B72871" w:rsidRDefault="00D97D1B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AA4D8C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3.0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005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21F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B22B23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6C01957F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105E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7E8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358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F70DF3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5.9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5DA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A2A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797F79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11 </w:t>
            </w:r>
          </w:p>
        </w:tc>
      </w:tr>
      <w:tr w:rsidR="00F7410A" w:rsidRPr="00B72871" w14:paraId="79C78D9C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13D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C56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869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5B6181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4.6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9CD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1C6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EC6556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32 </w:t>
            </w:r>
          </w:p>
        </w:tc>
      </w:tr>
      <w:tr w:rsidR="00F7410A" w:rsidRPr="00B72871" w14:paraId="3F1B6A21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8C2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6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EFB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0BD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C4CC7D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4.9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63C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CF9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56FDA6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3281AC69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485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5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B92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FA5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0C481F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5.5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BAD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9E1A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55B16A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0B39209E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0F8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E67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115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CD81ED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5.3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9E4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0B6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270C4C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1CD9068F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149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3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610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65F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B1BA54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10.3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679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00C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45786B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19 </w:t>
            </w:r>
          </w:p>
        </w:tc>
      </w:tr>
      <w:tr w:rsidR="00F7410A" w:rsidRPr="00B72871" w14:paraId="79F4503F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D662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31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B75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6B6DE2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4.0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EA9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996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96F329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15DBA286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841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1BE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4E6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EC4AB0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6.2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EA7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A6E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B389C9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1.46 </w:t>
            </w:r>
          </w:p>
        </w:tc>
      </w:tr>
      <w:tr w:rsidR="00F7410A" w:rsidRPr="00B72871" w14:paraId="0FE7D701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B07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B18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676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F957D1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5.4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78D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5F2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7ECBBA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6C65B8F6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F2F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6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D10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2D6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92626B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2.9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AB0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FB6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61CDD6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88 </w:t>
            </w:r>
          </w:p>
        </w:tc>
      </w:tr>
      <w:tr w:rsidR="00F7410A" w:rsidRPr="00B72871" w14:paraId="76B4C2AF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B6B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91E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DA9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4AF5E4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2.3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87D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DF8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BB62BA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17 </w:t>
            </w:r>
          </w:p>
        </w:tc>
      </w:tr>
      <w:tr w:rsidR="00F7410A" w:rsidRPr="00B72871" w14:paraId="6FAB12F6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B5C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47A0" w14:textId="16ED1FCF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  <w:r w:rsidR="006C12CD"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89E9" w14:textId="3CA015D6" w:rsidR="00F7410A" w:rsidRPr="00B72871" w:rsidRDefault="006C12CD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F537FB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2.7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7C8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457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AAB10A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5556F887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52F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A14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E89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E8429B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2.4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406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2FE6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8DE5B0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53 </w:t>
            </w:r>
          </w:p>
        </w:tc>
      </w:tr>
      <w:tr w:rsidR="00F7410A" w:rsidRPr="00B72871" w14:paraId="25157AB8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3CD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F03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BF08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CB0673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4.2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12C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254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35DEB37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61 </w:t>
            </w:r>
          </w:p>
        </w:tc>
      </w:tr>
      <w:tr w:rsidR="00F7410A" w:rsidRPr="00B72871" w14:paraId="0CAC5BFC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A13C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8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6411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E83F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5948D5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3.3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C48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4AC9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E8CDAA2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4.42 </w:t>
            </w:r>
          </w:p>
        </w:tc>
      </w:tr>
      <w:tr w:rsidR="00F7410A" w:rsidRPr="00B72871" w14:paraId="47B86CAC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91F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1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714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FA33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AD159F5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4.8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E74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FEB0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EAF5764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  <w:tr w:rsidR="00F7410A" w:rsidRPr="00B72871" w14:paraId="7FB35C98" w14:textId="77777777" w:rsidTr="00F7410A">
        <w:trPr>
          <w:trHeight w:val="285"/>
          <w:jc w:val="center"/>
        </w:trPr>
        <w:tc>
          <w:tcPr>
            <w:tcW w:w="911" w:type="pct"/>
            <w:tcBorders>
              <w:top w:val="nil"/>
              <w:bottom w:val="single" w:sz="4" w:space="0" w:color="auto"/>
            </w:tcBorders>
            <w:vAlign w:val="bottom"/>
          </w:tcPr>
          <w:p w14:paraId="092DD80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7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  <w:vAlign w:val="center"/>
          </w:tcPr>
          <w:p w14:paraId="3EC65532" w14:textId="3D69F80B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</w:t>
            </w:r>
            <w:r w:rsidR="00B343EF"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vAlign w:val="center"/>
          </w:tcPr>
          <w:p w14:paraId="59BF3D46" w14:textId="471051B8" w:rsidR="00F7410A" w:rsidRPr="00B72871" w:rsidRDefault="00B343EF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189E85AB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10.38 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147A9F6E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3F42FC2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</w:pPr>
            <w:r w:rsidRPr="00B72871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0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07D1338D" w14:textId="77777777" w:rsidR="00F7410A" w:rsidRPr="00B72871" w:rsidRDefault="00F7410A" w:rsidP="00384EA5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B72871">
              <w:rPr>
                <w:rFonts w:asciiTheme="minorHAnsi" w:hAnsiTheme="minorHAnsi" w:cstheme="minorHAnsi"/>
                <w:szCs w:val="20"/>
              </w:rPr>
              <w:t xml:space="preserve">0.00 </w:t>
            </w:r>
          </w:p>
        </w:tc>
      </w:tr>
    </w:tbl>
    <w:p w14:paraId="1EF43226" w14:textId="77777777" w:rsidR="00F7410A" w:rsidRPr="00B72871" w:rsidRDefault="00F7410A" w:rsidP="00F7410A">
      <w:pPr>
        <w:tabs>
          <w:tab w:val="left" w:pos="1800"/>
        </w:tabs>
        <w:jc w:val="left"/>
        <w:rPr>
          <w:rFonts w:asciiTheme="minorHAnsi" w:hAnsiTheme="minorHAnsi" w:cstheme="minorHAnsi"/>
          <w:b/>
          <w:bCs/>
          <w:i/>
          <w:iCs/>
          <w:spacing w:val="0"/>
          <w:kern w:val="0"/>
          <w:szCs w:val="20"/>
        </w:rPr>
      </w:pPr>
      <w:r w:rsidRPr="00B72871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vertAlign w:val="superscript"/>
          <w:lang w:bidi="ar"/>
        </w:rPr>
        <w:t xml:space="preserve">G </w:t>
      </w:r>
      <w:r w:rsidRPr="00B72871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the order Gaiellales.</w:t>
      </w:r>
    </w:p>
    <w:p w14:paraId="1934AA42" w14:textId="77777777" w:rsidR="00F7410A" w:rsidRPr="00B72871" w:rsidRDefault="00F7410A" w:rsidP="00F7410A">
      <w:pPr>
        <w:tabs>
          <w:tab w:val="left" w:pos="1800"/>
        </w:tabs>
        <w:jc w:val="left"/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</w:pPr>
      <w:r w:rsidRPr="00B72871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vertAlign w:val="superscript"/>
          <w:lang w:bidi="ar"/>
        </w:rPr>
        <w:t xml:space="preserve">R </w:t>
      </w:r>
      <w:r w:rsidRPr="00B72871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the order Rubrobacterales.</w:t>
      </w:r>
    </w:p>
    <w:p w14:paraId="14746046" w14:textId="77777777" w:rsidR="00F7410A" w:rsidRPr="00B72871" w:rsidRDefault="00F7410A" w:rsidP="00F7410A">
      <w:pPr>
        <w:tabs>
          <w:tab w:val="left" w:pos="1800"/>
        </w:tabs>
        <w:jc w:val="left"/>
        <w:rPr>
          <w:rFonts w:asciiTheme="minorHAnsi" w:hAnsiTheme="minorHAnsi" w:cstheme="minorHAnsi"/>
          <w:i/>
          <w:iCs/>
          <w:spacing w:val="0"/>
          <w:kern w:val="0"/>
          <w:szCs w:val="20"/>
        </w:rPr>
      </w:pPr>
      <w:r w:rsidRPr="00B72871">
        <w:rPr>
          <w:rFonts w:asciiTheme="minorHAnsi" w:hAnsiTheme="minorHAnsi" w:cstheme="minorHAnsi"/>
          <w:i/>
          <w:iCs/>
          <w:spacing w:val="0"/>
          <w:kern w:val="0"/>
          <w:szCs w:val="20"/>
        </w:rPr>
        <w:t>Ra</w:t>
      </w:r>
      <w:r w:rsidRPr="00B72871">
        <w:rPr>
          <w:rFonts w:asciiTheme="minorHAnsi" w:hAnsiTheme="minorHAnsi" w:cstheme="minorHAnsi"/>
          <w:i/>
          <w:iCs/>
          <w:spacing w:val="0"/>
          <w:kern w:val="0"/>
          <w:szCs w:val="20"/>
          <w:vertAlign w:val="superscript"/>
        </w:rPr>
        <w:t>G</w:t>
      </w:r>
      <w:r w:rsidRPr="00B72871">
        <w:rPr>
          <w:rFonts w:asciiTheme="minorHAnsi" w:hAnsiTheme="minorHAnsi" w:cstheme="minorHAnsi"/>
          <w:i/>
          <w:iCs/>
          <w:spacing w:val="0"/>
          <w:kern w:val="0"/>
          <w:szCs w:val="20"/>
        </w:rPr>
        <w:t xml:space="preserve">% the relative abundance of </w:t>
      </w:r>
      <w:r w:rsidRPr="00B72871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the order Gaiellales</w:t>
      </w:r>
      <w:r w:rsidRPr="00B72871">
        <w:rPr>
          <w:rFonts w:asciiTheme="minorHAnsi" w:hAnsiTheme="minorHAnsi" w:cstheme="minorHAnsi"/>
          <w:i/>
          <w:iCs/>
          <w:spacing w:val="0"/>
          <w:kern w:val="0"/>
          <w:szCs w:val="20"/>
        </w:rPr>
        <w:t>.</w:t>
      </w:r>
    </w:p>
    <w:p w14:paraId="4F9E1D0B" w14:textId="77777777" w:rsidR="00F7410A" w:rsidRPr="00B72871" w:rsidRDefault="00F7410A" w:rsidP="00F7410A">
      <w:pPr>
        <w:tabs>
          <w:tab w:val="left" w:pos="1800"/>
        </w:tabs>
        <w:jc w:val="left"/>
        <w:rPr>
          <w:rFonts w:asciiTheme="minorHAnsi" w:hAnsiTheme="minorHAnsi" w:cstheme="minorHAnsi"/>
          <w:i/>
          <w:iCs/>
          <w:spacing w:val="0"/>
          <w:kern w:val="0"/>
          <w:szCs w:val="20"/>
        </w:rPr>
      </w:pPr>
      <w:r w:rsidRPr="00B72871">
        <w:rPr>
          <w:rFonts w:asciiTheme="minorHAnsi" w:hAnsiTheme="minorHAnsi" w:cstheme="minorHAnsi"/>
          <w:i/>
          <w:iCs/>
          <w:spacing w:val="0"/>
          <w:kern w:val="0"/>
          <w:szCs w:val="20"/>
        </w:rPr>
        <w:t>Ra</w:t>
      </w:r>
      <w:r w:rsidRPr="00B72871">
        <w:rPr>
          <w:rFonts w:asciiTheme="minorHAnsi" w:hAnsiTheme="minorHAnsi" w:cstheme="minorHAnsi"/>
          <w:i/>
          <w:iCs/>
          <w:spacing w:val="0"/>
          <w:kern w:val="0"/>
          <w:szCs w:val="20"/>
          <w:vertAlign w:val="superscript"/>
        </w:rPr>
        <w:t>R</w:t>
      </w:r>
      <w:r w:rsidRPr="00B72871">
        <w:rPr>
          <w:rFonts w:asciiTheme="minorHAnsi" w:hAnsiTheme="minorHAnsi" w:cstheme="minorHAnsi"/>
          <w:i/>
          <w:iCs/>
          <w:spacing w:val="0"/>
          <w:kern w:val="0"/>
          <w:szCs w:val="20"/>
        </w:rPr>
        <w:t xml:space="preserve">% the relative abundance of </w:t>
      </w:r>
      <w:r w:rsidRPr="00B72871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the order Rubrobacterales</w:t>
      </w:r>
      <w:r w:rsidRPr="00B72871">
        <w:rPr>
          <w:rFonts w:asciiTheme="minorHAnsi" w:hAnsiTheme="minorHAnsi" w:cstheme="minorHAnsi"/>
          <w:i/>
          <w:iCs/>
          <w:spacing w:val="0"/>
          <w:kern w:val="0"/>
          <w:szCs w:val="20"/>
        </w:rPr>
        <w:t>.</w:t>
      </w:r>
    </w:p>
    <w:p w14:paraId="54DA260E" w14:textId="77777777" w:rsidR="005479FE" w:rsidRPr="00B72871" w:rsidRDefault="005479FE">
      <w:pPr>
        <w:rPr>
          <w:rFonts w:asciiTheme="minorHAnsi" w:hAnsiTheme="minorHAnsi" w:cstheme="minorHAnsi"/>
        </w:rPr>
      </w:pPr>
    </w:p>
    <w:sectPr w:rsidR="005479FE" w:rsidRPr="00B72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BC5A8" w14:textId="77777777" w:rsidR="005B4BA9" w:rsidRDefault="005B4BA9" w:rsidP="00613A39">
      <w:pPr>
        <w:spacing w:line="240" w:lineRule="auto"/>
      </w:pPr>
      <w:r>
        <w:separator/>
      </w:r>
    </w:p>
  </w:endnote>
  <w:endnote w:type="continuationSeparator" w:id="0">
    <w:p w14:paraId="7F62B854" w14:textId="77777777" w:rsidR="005B4BA9" w:rsidRDefault="005B4BA9" w:rsidP="00613A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B7470" w14:textId="77777777" w:rsidR="005B4BA9" w:rsidRDefault="005B4BA9" w:rsidP="00613A39">
      <w:pPr>
        <w:spacing w:line="240" w:lineRule="auto"/>
      </w:pPr>
      <w:r>
        <w:separator/>
      </w:r>
    </w:p>
  </w:footnote>
  <w:footnote w:type="continuationSeparator" w:id="0">
    <w:p w14:paraId="0AF719D0" w14:textId="77777777" w:rsidR="005B4BA9" w:rsidRDefault="005B4BA9" w:rsidP="00613A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7410A"/>
    <w:rsid w:val="00097300"/>
    <w:rsid w:val="000B56B3"/>
    <w:rsid w:val="001321B4"/>
    <w:rsid w:val="00221AC8"/>
    <w:rsid w:val="0025551A"/>
    <w:rsid w:val="00364636"/>
    <w:rsid w:val="00384EA5"/>
    <w:rsid w:val="003D282B"/>
    <w:rsid w:val="00494231"/>
    <w:rsid w:val="005479FE"/>
    <w:rsid w:val="005B4BA9"/>
    <w:rsid w:val="005E0380"/>
    <w:rsid w:val="005E4CA4"/>
    <w:rsid w:val="00613A39"/>
    <w:rsid w:val="00623D7F"/>
    <w:rsid w:val="006917A7"/>
    <w:rsid w:val="006C12CD"/>
    <w:rsid w:val="006D0CC7"/>
    <w:rsid w:val="007B5FF5"/>
    <w:rsid w:val="008041B6"/>
    <w:rsid w:val="00906169"/>
    <w:rsid w:val="00AC7ECB"/>
    <w:rsid w:val="00B343EF"/>
    <w:rsid w:val="00B72871"/>
    <w:rsid w:val="00BE6BE7"/>
    <w:rsid w:val="00C9205D"/>
    <w:rsid w:val="00CC32D2"/>
    <w:rsid w:val="00D97D1B"/>
    <w:rsid w:val="00DE0795"/>
    <w:rsid w:val="00E11EE7"/>
    <w:rsid w:val="00E87CCC"/>
    <w:rsid w:val="00F4414F"/>
    <w:rsid w:val="00F7410A"/>
    <w:rsid w:val="00FF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C0B7B"/>
  <w15:chartTrackingRefBased/>
  <w15:docId w15:val="{E3764D36-8CDE-43C6-8C0B-8CDC3B8D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10A"/>
    <w:pPr>
      <w:widowControl w:val="0"/>
      <w:snapToGrid w:val="0"/>
      <w:spacing w:line="264" w:lineRule="auto"/>
      <w:jc w:val="both"/>
    </w:pPr>
    <w:rPr>
      <w:rFonts w:ascii="Times New Roman" w:eastAsia="方正书宋简体" w:hAnsi="Times New Roman" w:cs="Times New Roman"/>
      <w:snapToGrid w:val="0"/>
      <w:spacing w:val="4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A39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A39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A3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A39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7CCC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7CCC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W</dc:creator>
  <cp:keywords/>
  <dc:description/>
  <cp:lastModifiedBy>Chen RW</cp:lastModifiedBy>
  <cp:revision>11</cp:revision>
  <dcterms:created xsi:type="dcterms:W3CDTF">2019-12-30T02:10:00Z</dcterms:created>
  <dcterms:modified xsi:type="dcterms:W3CDTF">2021-04-13T01:04:00Z</dcterms:modified>
</cp:coreProperties>
</file>